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61A" w:rsidRDefault="00BB161A" w:rsidP="00BB161A">
      <w:pPr>
        <w:wordWrap/>
        <w:adjustRightInd w:val="0"/>
        <w:snapToGrid w:val="0"/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962F10">
        <w:rPr>
          <w:rFonts w:ascii="Times New Roman" w:hAnsi="Times New Roman" w:cs="Times New Roman" w:hint="eastAsia"/>
          <w:sz w:val="24"/>
          <w:szCs w:val="24"/>
        </w:rPr>
        <w:t>Ta</w:t>
      </w:r>
      <w:r w:rsidRPr="00962F10">
        <w:rPr>
          <w:rFonts w:ascii="Times New Roman" w:hAnsi="Times New Roman" w:cs="Times New Roman"/>
          <w:sz w:val="24"/>
          <w:szCs w:val="24"/>
        </w:rPr>
        <w:t>ble</w:t>
      </w:r>
      <w:r w:rsidRPr="00962F1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62F10">
        <w:rPr>
          <w:rFonts w:ascii="Times New Roman" w:hAnsi="Times New Roman" w:cs="Times New Roman" w:hint="eastAsia"/>
          <w:sz w:val="24"/>
          <w:szCs w:val="24"/>
        </w:rPr>
        <w:t>1</w:t>
      </w:r>
      <w:r w:rsidRPr="00962F10">
        <w:rPr>
          <w:rFonts w:ascii="Times New Roman" w:hAnsi="Times New Roman" w:cs="Times New Roman"/>
          <w:sz w:val="24"/>
          <w:szCs w:val="24"/>
        </w:rPr>
        <w:t>. Clinical information</w:t>
      </w:r>
      <w:r w:rsidRPr="00962F10">
        <w:rPr>
          <w:rFonts w:ascii="Times New Roman" w:hAnsi="Times New Roman" w:cs="Times New Roman" w:hint="eastAsia"/>
          <w:sz w:val="24"/>
          <w:szCs w:val="24"/>
        </w:rPr>
        <w:t xml:space="preserve"> for gastric cancer patients accrued in the present study</w:t>
      </w:r>
    </w:p>
    <w:p w:rsidR="00BB161A" w:rsidRPr="00962F10" w:rsidRDefault="00BB161A" w:rsidP="00BB161A">
      <w:pPr>
        <w:wordWrap/>
        <w:adjustRightInd w:val="0"/>
        <w:snapToGrid w:val="0"/>
        <w:spacing w:after="0" w:line="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page" w:horzAnchor="margin" w:tblpY="1873"/>
        <w:tblW w:w="12582" w:type="dxa"/>
        <w:tblLayout w:type="fixed"/>
        <w:tblLook w:val="00A0" w:firstRow="1" w:lastRow="0" w:firstColumn="1" w:lastColumn="0" w:noHBand="0" w:noVBand="0"/>
      </w:tblPr>
      <w:tblGrid>
        <w:gridCol w:w="817"/>
        <w:gridCol w:w="1276"/>
        <w:gridCol w:w="1559"/>
        <w:gridCol w:w="6095"/>
        <w:gridCol w:w="2835"/>
      </w:tblGrid>
      <w:tr w:rsidR="00BB161A" w:rsidRPr="00962F10" w:rsidTr="005F2B8F">
        <w:trPr>
          <w:trHeight w:val="256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b/>
                <w:kern w:val="0"/>
                <w:szCs w:val="20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b/>
                <w:kern w:val="0"/>
                <w:szCs w:val="20"/>
              </w:rPr>
              <w:t>Laur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b/>
                <w:kern w:val="0"/>
                <w:szCs w:val="20"/>
              </w:rPr>
              <w:t>Histology*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b/>
                <w:kern w:val="0"/>
                <w:szCs w:val="20"/>
              </w:rPr>
              <w:t>Recurrent sit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b/>
                <w:kern w:val="0"/>
                <w:szCs w:val="20"/>
              </w:rPr>
              <w:t>Adjuvant Chemotherapy</w:t>
            </w:r>
          </w:p>
        </w:tc>
      </w:tr>
      <w:tr w:rsidR="00BB161A" w:rsidRPr="00962F10" w:rsidTr="005F2B8F">
        <w:trPr>
          <w:trHeight w:val="70"/>
        </w:trPr>
        <w:tc>
          <w:tcPr>
            <w:tcW w:w="8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od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Celiac axis L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 + Mucin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 xml:space="preserve">Pancreas, </w:t>
            </w:r>
            <w:proofErr w:type="spellStart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Aorto-caval</w:t>
            </w:r>
            <w:proofErr w:type="spellEnd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 xml:space="preserve"> L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od + Mucin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J Anastomosis , peritoneum, pleural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od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Duodenal stump, Porto-</w:t>
            </w:r>
            <w:proofErr w:type="spellStart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caval</w:t>
            </w:r>
            <w:proofErr w:type="spellEnd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 xml:space="preserve"> LN 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 + Mucin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eritoneum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 (palliative)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IST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Liver, peritoneum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1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od + Neuro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Liver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1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od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Liver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1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Diffu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Abdominal wall, mesentery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1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Aortico-caval</w:t>
            </w:r>
            <w:proofErr w:type="spellEnd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 xml:space="preserve"> and </w:t>
            </w:r>
            <w:proofErr w:type="spellStart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rto-caval</w:t>
            </w:r>
            <w:proofErr w:type="spellEnd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 xml:space="preserve"> L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1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Diffu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ara-aortic L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1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ixe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 + Mod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Bone, Peritoneum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  <w:r w:rsidRPr="00962F10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  <w:r w:rsidRPr="00A5546A">
              <w:rPr>
                <w:rFonts w:ascii="Times New Roman" w:hAnsi="Times New Roman" w:cs="Times New Roman"/>
                <w:kern w:val="0"/>
                <w:szCs w:val="20"/>
              </w:rPr>
              <w:t>(palliative)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Diffu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Signet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Colo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2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ucin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eritoneum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2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ixe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Duodenal stump, para-</w:t>
            </w:r>
            <w:proofErr w:type="spellStart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arotic</w:t>
            </w:r>
            <w:proofErr w:type="spellEnd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 xml:space="preserve"> and thorax LN, peritoneum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 (palliative)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3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od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3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Diffu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astrojejunostomy</w:t>
            </w:r>
            <w:proofErr w:type="spellEnd"/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 xml:space="preserve"> sit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3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3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Diffu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 + Mucin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CG3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Diffu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Diffu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Signet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Ovary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od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eritoneum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Diffus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LN (celiac, SMA) Peritoneum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1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Mod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Abdominal wall, Peritoneum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</w:p>
        </w:tc>
      </w:tr>
      <w:tr w:rsidR="00BB161A" w:rsidRPr="00962F10" w:rsidTr="005F2B8F">
        <w:trPr>
          <w:trHeight w:val="233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GC2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Intesti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Poor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Liver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B161A" w:rsidRPr="00962F10" w:rsidRDefault="00BB161A" w:rsidP="005F2B8F">
            <w:pPr>
              <w:widowControl/>
              <w:wordWrap/>
              <w:autoSpaceDE/>
              <w:autoSpaceDN/>
              <w:adjustRightInd w:val="0"/>
              <w:snapToGrid w:val="0"/>
              <w:spacing w:after="0" w:line="200" w:lineRule="atLeas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962F10">
              <w:rPr>
                <w:rFonts w:ascii="Times New Roman" w:hAnsi="Times New Roman" w:cs="Times New Roman"/>
                <w:kern w:val="0"/>
                <w:szCs w:val="20"/>
              </w:rPr>
              <w:t>Yes</w:t>
            </w:r>
          </w:p>
        </w:tc>
      </w:tr>
    </w:tbl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</w:p>
    <w:p w:rsidR="00BB161A" w:rsidRDefault="00BB161A" w:rsidP="00BB161A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  <w:r w:rsidRPr="00962F10">
        <w:rPr>
          <w:rFonts w:ascii="Times New Roman" w:hAnsi="Times New Roman" w:cs="Times New Roman" w:hint="eastAsia"/>
          <w:sz w:val="24"/>
          <w:szCs w:val="24"/>
        </w:rPr>
        <w:t>*Mod, moderate differentiated adenocarcinoma; Poor, poorly differentiated adenocarcinoma; Mucin, mucinous adenocarcinoma; Signet, signet ring cell carcinoma; GIST, gastrointestinal stromal tumor</w:t>
      </w:r>
    </w:p>
    <w:p w:rsidR="005750F4" w:rsidRPr="00BB161A" w:rsidRDefault="00BB161A">
      <w:bookmarkStart w:id="0" w:name="_GoBack"/>
      <w:bookmarkEnd w:id="0"/>
    </w:p>
    <w:sectPr w:rsidR="005750F4" w:rsidRPr="00BB161A" w:rsidSect="00BB161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61A"/>
    <w:rsid w:val="00267A7D"/>
    <w:rsid w:val="00BB161A"/>
    <w:rsid w:val="00E1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6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6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］Ｐ９ＦＪ＝０Ｉ</dc:creator>
  <cp:lastModifiedBy>　］Ｐ９ＦＪ＝０Ｉ　</cp:lastModifiedBy>
  <cp:revision>1</cp:revision>
  <dcterms:created xsi:type="dcterms:W3CDTF">2018-08-13T08:23:00Z</dcterms:created>
  <dcterms:modified xsi:type="dcterms:W3CDTF">2018-08-13T08:24:00Z</dcterms:modified>
</cp:coreProperties>
</file>